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5A9359" w14:textId="5E59A0D3" w:rsidR="00156138" w:rsidRPr="001661EE" w:rsidRDefault="00006075">
      <w:pPr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1661EE">
        <w:rPr>
          <w:rFonts w:ascii="Times New Roman" w:hAnsi="Times New Roman" w:cs="Times New Roman"/>
          <w:b/>
          <w:bCs/>
          <w:sz w:val="28"/>
          <w:szCs w:val="28"/>
        </w:rPr>
        <w:t>Additional</w:t>
      </w:r>
      <w:proofErr w:type="spellEnd"/>
      <w:r w:rsidRPr="001661EE">
        <w:rPr>
          <w:rFonts w:ascii="Times New Roman" w:hAnsi="Times New Roman" w:cs="Times New Roman"/>
          <w:b/>
          <w:bCs/>
          <w:sz w:val="28"/>
          <w:szCs w:val="28"/>
        </w:rPr>
        <w:t xml:space="preserve"> file 3.</w:t>
      </w:r>
      <w:r w:rsidR="00156138" w:rsidRPr="001661EE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="000A6264" w:rsidRPr="0067745C">
        <w:rPr>
          <w:rFonts w:ascii="Times New Roman" w:hAnsi="Times New Roman" w:cs="Times New Roman"/>
          <w:sz w:val="28"/>
          <w:szCs w:val="28"/>
        </w:rPr>
        <w:t>R</w:t>
      </w:r>
      <w:r w:rsidR="00156138" w:rsidRPr="0067745C">
        <w:rPr>
          <w:rFonts w:ascii="Times New Roman" w:hAnsi="Times New Roman" w:cs="Times New Roman"/>
          <w:sz w:val="28"/>
          <w:szCs w:val="28"/>
        </w:rPr>
        <w:t>egression</w:t>
      </w:r>
      <w:proofErr w:type="spellEnd"/>
      <w:r w:rsidR="00156138" w:rsidRPr="0067745C">
        <w:rPr>
          <w:rFonts w:ascii="Times New Roman" w:hAnsi="Times New Roman" w:cs="Times New Roman"/>
          <w:sz w:val="28"/>
          <w:szCs w:val="28"/>
        </w:rPr>
        <w:t xml:space="preserve"> analysis</w:t>
      </w:r>
    </w:p>
    <w:p w14:paraId="65D381D1" w14:textId="77777777" w:rsidR="00156138" w:rsidRDefault="00156138"/>
    <w:tbl>
      <w:tblPr>
        <w:tblW w:w="94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2"/>
        <w:gridCol w:w="1031"/>
        <w:gridCol w:w="446"/>
        <w:gridCol w:w="631"/>
        <w:gridCol w:w="399"/>
        <w:gridCol w:w="632"/>
        <w:gridCol w:w="784"/>
        <w:gridCol w:w="247"/>
        <w:gridCol w:w="783"/>
        <w:gridCol w:w="633"/>
        <w:gridCol w:w="397"/>
        <w:gridCol w:w="1020"/>
      </w:tblGrid>
      <w:tr w:rsidR="009C44DA" w:rsidRPr="0067745C" w14:paraId="6101D794" w14:textId="77777777" w:rsidTr="00410EB0">
        <w:trPr>
          <w:gridAfter w:val="1"/>
          <w:wAfter w:w="1020" w:type="dxa"/>
          <w:cantSplit/>
        </w:trPr>
        <w:tc>
          <w:tcPr>
            <w:tcW w:w="8445" w:type="dxa"/>
            <w:gridSpan w:val="11"/>
            <w:shd w:val="clear" w:color="auto" w:fill="FFFFFF"/>
            <w:vAlign w:val="center"/>
            <w:hideMark/>
          </w:tcPr>
          <w:p w14:paraId="7E280983" w14:textId="77777777" w:rsidR="009C44DA" w:rsidRPr="00952462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10205"/>
                <w:lang w:val="en-US"/>
              </w:rPr>
              <w:t>Tests of Between-Subjects Effects</w:t>
            </w:r>
          </w:p>
        </w:tc>
      </w:tr>
      <w:tr w:rsidR="009C44DA" w14:paraId="1E55A975" w14:textId="77777777" w:rsidTr="00410EB0">
        <w:trPr>
          <w:gridAfter w:val="1"/>
          <w:wAfter w:w="1020" w:type="dxa"/>
          <w:cantSplit/>
        </w:trPr>
        <w:tc>
          <w:tcPr>
            <w:tcW w:w="8445" w:type="dxa"/>
            <w:gridSpan w:val="11"/>
            <w:shd w:val="clear" w:color="auto" w:fill="FFFFFF"/>
            <w:vAlign w:val="bottom"/>
            <w:hideMark/>
          </w:tcPr>
          <w:p w14:paraId="1EB845AC" w14:textId="0DCFFF3D" w:rsidR="009C44DA" w:rsidRDefault="009C44DA" w:rsidP="00410EB0">
            <w:pPr>
              <w:autoSpaceDE w:val="0"/>
              <w:autoSpaceDN w:val="0"/>
              <w:spacing w:line="320" w:lineRule="atLeast"/>
            </w:pPr>
            <w:proofErr w:type="spellStart"/>
            <w:r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>Dependent</w:t>
            </w:r>
            <w:proofErr w:type="spellEnd"/>
            <w:r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>Variable</w:t>
            </w:r>
            <w:proofErr w:type="spellEnd"/>
            <w:r w:rsidR="00180290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>:</w:t>
            </w:r>
            <w:r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 </w:t>
            </w:r>
            <w:r w:rsidR="00180290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Test </w:t>
            </w:r>
            <w:r w:rsidR="00912BE6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>score (%)</w:t>
            </w:r>
          </w:p>
        </w:tc>
      </w:tr>
      <w:tr w:rsidR="009C44DA" w14:paraId="73C26949" w14:textId="77777777" w:rsidTr="00410EB0">
        <w:trPr>
          <w:gridAfter w:val="1"/>
          <w:wAfter w:w="1020" w:type="dxa"/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14:paraId="5752BC67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ource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1C129F86" w14:textId="77777777" w:rsidR="009C44DA" w:rsidRP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center"/>
              <w:rPr>
                <w:lang w:val="en-GB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Type III Sum of Squares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117EA4EF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center"/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428A22B7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center"/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Square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4862A1AB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center"/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14:paraId="0AE0F923" w14:textId="244CAB28" w:rsidR="009C44DA" w:rsidRDefault="00912BE6" w:rsidP="00410EB0">
            <w:pPr>
              <w:autoSpaceDE w:val="0"/>
              <w:autoSpaceDN w:val="0"/>
              <w:spacing w:line="320" w:lineRule="atLeast"/>
              <w:ind w:left="60" w:right="60"/>
              <w:jc w:val="center"/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-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ue</w:t>
            </w:r>
            <w:proofErr w:type="spellEnd"/>
          </w:p>
        </w:tc>
      </w:tr>
      <w:tr w:rsidR="009C44DA" w14:paraId="0EBE3317" w14:textId="77777777" w:rsidTr="00410EB0">
        <w:trPr>
          <w:gridAfter w:val="1"/>
          <w:wAfter w:w="1020" w:type="dxa"/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044E10DB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orrected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Model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1E9546F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546,256</w:t>
            </w:r>
            <w:r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F590CFA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2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653A6D2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06,648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2336B27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944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19A29F19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</w:tr>
      <w:tr w:rsidR="009C44DA" w14:paraId="438C68AD" w14:textId="77777777" w:rsidTr="00410EB0">
        <w:trPr>
          <w:gridAfter w:val="1"/>
          <w:wAfter w:w="1020" w:type="dxa"/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31BAA4E4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4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05486C2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9063,729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5C2A8B4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7CECE45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9063,729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3CBEE7B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76,38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1188AE1E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</w:tr>
      <w:tr w:rsidR="009C44DA" w14:paraId="51E59B81" w14:textId="77777777" w:rsidTr="00410EB0">
        <w:trPr>
          <w:gridAfter w:val="1"/>
          <w:wAfter w:w="1020" w:type="dxa"/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7C987C07" w14:textId="4CBC214B" w:rsidR="009C44DA" w:rsidRDefault="00912BE6" w:rsidP="00410EB0">
            <w:pPr>
              <w:autoSpaceDE w:val="0"/>
              <w:autoSpaceDN w:val="0"/>
              <w:spacing w:line="320" w:lineRule="atLeast"/>
              <w:ind w:left="60" w:right="60"/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ex</w:t>
            </w:r>
            <w:proofErr w:type="spellEnd"/>
          </w:p>
        </w:tc>
        <w:tc>
          <w:tcPr>
            <w:tcW w:w="14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0DB07D1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64,274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DC7865C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A7A626C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64,274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41E96EF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847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04913687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176</w:t>
            </w:r>
          </w:p>
        </w:tc>
      </w:tr>
      <w:tr w:rsidR="009C44DA" w14:paraId="2281AF4F" w14:textId="77777777" w:rsidTr="00410EB0">
        <w:trPr>
          <w:gridAfter w:val="1"/>
          <w:wAfter w:w="1020" w:type="dxa"/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708B821F" w14:textId="72807DF9" w:rsidR="009C44DA" w:rsidRDefault="00912BE6" w:rsidP="00410EB0">
            <w:pPr>
              <w:autoSpaceDE w:val="0"/>
              <w:autoSpaceDN w:val="0"/>
              <w:spacing w:line="320" w:lineRule="atLeast"/>
              <w:ind w:left="60" w:right="60"/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Department</w:t>
            </w:r>
            <w:proofErr w:type="spellEnd"/>
          </w:p>
        </w:tc>
        <w:tc>
          <w:tcPr>
            <w:tcW w:w="14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30BCC6F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58,762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6AE8AD3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110ABF3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11,752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7A16751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380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56054054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40</w:t>
            </w:r>
          </w:p>
        </w:tc>
      </w:tr>
      <w:tr w:rsidR="009C44DA" w14:paraId="603CE55A" w14:textId="77777777" w:rsidTr="00410EB0">
        <w:trPr>
          <w:gridAfter w:val="1"/>
          <w:wAfter w:w="1020" w:type="dxa"/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642F268A" w14:textId="56E7E8DD" w:rsidR="009C44DA" w:rsidRDefault="00912BE6" w:rsidP="00410EB0">
            <w:pPr>
              <w:autoSpaceDE w:val="0"/>
              <w:autoSpaceDN w:val="0"/>
              <w:spacing w:line="320" w:lineRule="atLeast"/>
              <w:ind w:left="60" w:right="60"/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Profession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ategory</w:t>
            </w:r>
            <w:proofErr w:type="spellEnd"/>
          </w:p>
        </w:tc>
        <w:tc>
          <w:tcPr>
            <w:tcW w:w="14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FE668DA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759,295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551628A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E3E1EF9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79,647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037244E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,509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2E7882C1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</w:tr>
      <w:tr w:rsidR="009C44DA" w14:paraId="0930ACB9" w14:textId="77777777" w:rsidTr="00410EB0">
        <w:trPr>
          <w:gridAfter w:val="1"/>
          <w:wAfter w:w="1020" w:type="dxa"/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1B37933A" w14:textId="1885CFE9" w:rsidR="009C44DA" w:rsidRDefault="00912BE6" w:rsidP="00410EB0">
            <w:pPr>
              <w:autoSpaceDE w:val="0"/>
              <w:autoSpaceDN w:val="0"/>
              <w:spacing w:line="320" w:lineRule="atLeast"/>
              <w:ind w:left="60" w:right="60"/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Age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E17D044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16,029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29DA363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491C8E8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16,029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7D5521C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,80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5DBBD03D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17</w:t>
            </w:r>
          </w:p>
        </w:tc>
      </w:tr>
      <w:tr w:rsidR="009C44DA" w14:paraId="5471665C" w14:textId="77777777" w:rsidTr="00410EB0">
        <w:trPr>
          <w:gridAfter w:val="1"/>
          <w:wAfter w:w="1020" w:type="dxa"/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2B5EF2A6" w14:textId="4D662CD9" w:rsidR="009C44DA" w:rsidRDefault="00912BE6" w:rsidP="00410EB0">
            <w:pPr>
              <w:autoSpaceDE w:val="0"/>
              <w:autoSpaceDN w:val="0"/>
              <w:spacing w:line="320" w:lineRule="atLeast"/>
              <w:ind w:left="60" w:right="60"/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Interaction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ex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age</w:t>
            </w:r>
            <w:proofErr w:type="spellEnd"/>
          </w:p>
        </w:tc>
        <w:tc>
          <w:tcPr>
            <w:tcW w:w="14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48FA20B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73,87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54874BC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7B32A24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73,87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F645262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955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46B9795B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164</w:t>
            </w:r>
          </w:p>
        </w:tc>
      </w:tr>
      <w:tr w:rsidR="009C44DA" w14:paraId="6AF6791D" w14:textId="77777777" w:rsidTr="00410EB0">
        <w:trPr>
          <w:gridAfter w:val="1"/>
          <w:wAfter w:w="1020" w:type="dxa"/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1D70AA25" w14:textId="3FDCB80D" w:rsidR="009C44DA" w:rsidRDefault="00912BE6" w:rsidP="00410EB0">
            <w:pPr>
              <w:autoSpaceDE w:val="0"/>
              <w:autoSpaceDN w:val="0"/>
              <w:spacing w:line="320" w:lineRule="atLeast"/>
              <w:ind w:left="60" w:right="60"/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Interaction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department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profession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ategory</w:t>
            </w:r>
            <w:proofErr w:type="spellEnd"/>
          </w:p>
        </w:tc>
        <w:tc>
          <w:tcPr>
            <w:tcW w:w="14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63C154D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47,098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A09E5DE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8C446A5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4,710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CD70F58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514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01746FED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137</w:t>
            </w:r>
          </w:p>
        </w:tc>
      </w:tr>
      <w:tr w:rsidR="009C44DA" w14:paraId="0E1307E2" w14:textId="77777777" w:rsidTr="00410EB0">
        <w:trPr>
          <w:gridAfter w:val="1"/>
          <w:wAfter w:w="1020" w:type="dxa"/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0C913936" w14:textId="2DC6FBB4" w:rsidR="009C44DA" w:rsidRPr="00912BE6" w:rsidRDefault="00912BE6" w:rsidP="00410EB0">
            <w:pPr>
              <w:autoSpaceDE w:val="0"/>
              <w:autoSpaceDN w:val="0"/>
              <w:spacing w:line="320" w:lineRule="atLeast"/>
              <w:ind w:left="60" w:right="60"/>
              <w:rPr>
                <w:lang w:val="en-US"/>
              </w:rPr>
            </w:pPr>
            <w:r w:rsidRPr="00912BE6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Interaction sex * profession category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A4C8C62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46,208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5B2552F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57AADC9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23,104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E69DD53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,756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0E5C82CF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10</w:t>
            </w:r>
          </w:p>
        </w:tc>
      </w:tr>
      <w:tr w:rsidR="009C44DA" w14:paraId="603881B4" w14:textId="77777777" w:rsidTr="00410EB0">
        <w:trPr>
          <w:gridAfter w:val="1"/>
          <w:wAfter w:w="1020" w:type="dxa"/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0B2223EC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Error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7C8DEC4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6634,765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016CA5D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87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55E1E5C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8,956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36BFA1B0" w14:textId="77777777" w:rsidR="009C44DA" w:rsidRDefault="009C44DA" w:rsidP="00410EB0">
            <w:pPr>
              <w:autoSpaceDE w:val="0"/>
              <w:autoSpaceDN w:val="0"/>
            </w:pPr>
            <w:r>
              <w:rPr>
                <w:sz w:val="24"/>
                <w:szCs w:val="24"/>
              </w:rPr>
              <w:t> 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  <w:hideMark/>
          </w:tcPr>
          <w:p w14:paraId="70AAB6EC" w14:textId="77777777" w:rsidR="009C44DA" w:rsidRDefault="009C44DA" w:rsidP="00410EB0">
            <w:pPr>
              <w:autoSpaceDE w:val="0"/>
              <w:autoSpaceDN w:val="0"/>
            </w:pPr>
            <w:r>
              <w:rPr>
                <w:sz w:val="24"/>
                <w:szCs w:val="24"/>
              </w:rPr>
              <w:t> </w:t>
            </w:r>
          </w:p>
        </w:tc>
      </w:tr>
      <w:tr w:rsidR="009C44DA" w14:paraId="35CA19E9" w14:textId="77777777" w:rsidTr="00410EB0">
        <w:trPr>
          <w:gridAfter w:val="1"/>
          <w:wAfter w:w="1020" w:type="dxa"/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72D4CDE6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8EBE5E4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13400,713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CDF470D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10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5CB594CA" w14:textId="77777777" w:rsidR="009C44DA" w:rsidRDefault="009C44DA" w:rsidP="00410EB0">
            <w:pPr>
              <w:autoSpaceDE w:val="0"/>
              <w:autoSpaceDN w:val="0"/>
            </w:pPr>
            <w:r>
              <w:rPr>
                <w:sz w:val="24"/>
                <w:szCs w:val="24"/>
              </w:rPr>
              <w:t> 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3D19E5C5" w14:textId="77777777" w:rsidR="009C44DA" w:rsidRDefault="009C44DA" w:rsidP="00410EB0">
            <w:pPr>
              <w:autoSpaceDE w:val="0"/>
              <w:autoSpaceDN w:val="0"/>
            </w:pPr>
            <w:r>
              <w:rPr>
                <w:sz w:val="24"/>
                <w:szCs w:val="24"/>
              </w:rPr>
              <w:t> 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vAlign w:val="center"/>
            <w:hideMark/>
          </w:tcPr>
          <w:p w14:paraId="25908EFC" w14:textId="77777777" w:rsidR="009C44DA" w:rsidRDefault="009C44DA" w:rsidP="00410EB0">
            <w:pPr>
              <w:autoSpaceDE w:val="0"/>
              <w:autoSpaceDN w:val="0"/>
            </w:pPr>
            <w:r>
              <w:rPr>
                <w:sz w:val="24"/>
                <w:szCs w:val="24"/>
              </w:rPr>
              <w:t> </w:t>
            </w:r>
          </w:p>
        </w:tc>
      </w:tr>
      <w:tr w:rsidR="009C44DA" w14:paraId="7359916E" w14:textId="77777777" w:rsidTr="00410EB0">
        <w:trPr>
          <w:gridAfter w:val="1"/>
          <w:wAfter w:w="1020" w:type="dxa"/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E0E0E0"/>
            <w:hideMark/>
          </w:tcPr>
          <w:p w14:paraId="2550DA9C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orrected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Total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29DF59C8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2181,020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78840F97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09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7D570E0F" w14:textId="77777777" w:rsidR="009C44DA" w:rsidRDefault="009C44DA" w:rsidP="00410EB0">
            <w:pPr>
              <w:autoSpaceDE w:val="0"/>
              <w:autoSpaceDN w:val="0"/>
            </w:pPr>
            <w:r>
              <w:rPr>
                <w:sz w:val="24"/>
                <w:szCs w:val="24"/>
              </w:rPr>
              <w:t> 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0FC35F8C" w14:textId="77777777" w:rsidR="009C44DA" w:rsidRDefault="009C44DA" w:rsidP="00410EB0">
            <w:pPr>
              <w:autoSpaceDE w:val="0"/>
              <w:autoSpaceDN w:val="0"/>
            </w:pPr>
            <w:r>
              <w:rPr>
                <w:sz w:val="24"/>
                <w:szCs w:val="24"/>
              </w:rPr>
              <w:t> 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  <w:hideMark/>
          </w:tcPr>
          <w:p w14:paraId="55352858" w14:textId="77777777" w:rsidR="009C44DA" w:rsidRDefault="009C44DA" w:rsidP="00410EB0">
            <w:pPr>
              <w:autoSpaceDE w:val="0"/>
              <w:autoSpaceDN w:val="0"/>
            </w:pPr>
            <w:r>
              <w:rPr>
                <w:sz w:val="24"/>
                <w:szCs w:val="24"/>
              </w:rPr>
              <w:t> </w:t>
            </w:r>
          </w:p>
        </w:tc>
      </w:tr>
      <w:tr w:rsidR="009C44DA" w:rsidRPr="0067745C" w14:paraId="34DECA06" w14:textId="77777777" w:rsidTr="00410EB0">
        <w:trPr>
          <w:gridAfter w:val="1"/>
          <w:wAfter w:w="1020" w:type="dxa"/>
          <w:cantSplit/>
        </w:trPr>
        <w:tc>
          <w:tcPr>
            <w:tcW w:w="8445" w:type="dxa"/>
            <w:gridSpan w:val="11"/>
            <w:shd w:val="clear" w:color="auto" w:fill="FFFFFF"/>
            <w:hideMark/>
          </w:tcPr>
          <w:p w14:paraId="4E2D2484" w14:textId="77777777" w:rsidR="009C44DA" w:rsidRP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rPr>
                <w:lang w:val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a. R Squared = ,483 (Adjusted R Squared = ,422)</w:t>
            </w:r>
          </w:p>
        </w:tc>
      </w:tr>
      <w:tr w:rsidR="009C44DA" w14:paraId="2CA0D6BE" w14:textId="77777777" w:rsidTr="00410EB0">
        <w:trPr>
          <w:cantSplit/>
        </w:trPr>
        <w:tc>
          <w:tcPr>
            <w:tcW w:w="9465" w:type="dxa"/>
            <w:gridSpan w:val="12"/>
            <w:shd w:val="clear" w:color="auto" w:fill="FFFFFF"/>
            <w:vAlign w:val="center"/>
            <w:hideMark/>
          </w:tcPr>
          <w:p w14:paraId="61F91B80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center"/>
            </w:pPr>
            <w:r>
              <w:rPr>
                <w:rFonts w:ascii="Arial" w:hAnsi="Arial" w:cs="Arial"/>
                <w:b/>
                <w:bCs/>
                <w:color w:val="010205"/>
              </w:rPr>
              <w:t xml:space="preserve">Parameter </w:t>
            </w:r>
            <w:proofErr w:type="spellStart"/>
            <w:r>
              <w:rPr>
                <w:rFonts w:ascii="Arial" w:hAnsi="Arial" w:cs="Arial"/>
                <w:b/>
                <w:bCs/>
                <w:color w:val="010205"/>
              </w:rPr>
              <w:t>Estimates</w:t>
            </w:r>
            <w:proofErr w:type="spellEnd"/>
          </w:p>
        </w:tc>
      </w:tr>
      <w:tr w:rsidR="009C44DA" w14:paraId="09CE8C10" w14:textId="77777777" w:rsidTr="00410EB0">
        <w:trPr>
          <w:cantSplit/>
        </w:trPr>
        <w:tc>
          <w:tcPr>
            <w:tcW w:w="9465" w:type="dxa"/>
            <w:gridSpan w:val="12"/>
            <w:shd w:val="clear" w:color="auto" w:fill="FFFFFF"/>
            <w:vAlign w:val="bottom"/>
            <w:hideMark/>
          </w:tcPr>
          <w:p w14:paraId="315AF750" w14:textId="4DD68F8A" w:rsidR="009C44DA" w:rsidRDefault="009C44DA" w:rsidP="00410EB0">
            <w:pPr>
              <w:autoSpaceDE w:val="0"/>
              <w:autoSpaceDN w:val="0"/>
              <w:spacing w:line="320" w:lineRule="atLeast"/>
            </w:pPr>
            <w:proofErr w:type="spellStart"/>
            <w:r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>Dependent</w:t>
            </w:r>
            <w:proofErr w:type="spellEnd"/>
            <w:r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>Variable</w:t>
            </w:r>
            <w:proofErr w:type="spellEnd"/>
            <w:r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>: </w:t>
            </w:r>
            <w:r w:rsidR="00912BE6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>Test score (%)</w:t>
            </w:r>
          </w:p>
        </w:tc>
      </w:tr>
      <w:tr w:rsidR="009C44DA" w14:paraId="68E8283E" w14:textId="77777777" w:rsidTr="00156138">
        <w:trPr>
          <w:cantSplit/>
        </w:trPr>
        <w:tc>
          <w:tcPr>
            <w:tcW w:w="2462" w:type="dxa"/>
            <w:vMerge w:val="restart"/>
            <w:shd w:val="clear" w:color="auto" w:fill="FFFFFF"/>
            <w:vAlign w:val="bottom"/>
            <w:hideMark/>
          </w:tcPr>
          <w:p w14:paraId="53DFE6AD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arameter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4FA162C6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center"/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1077" w:type="dxa"/>
            <w:gridSpan w:val="2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7D571D4B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center"/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td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>. Error</w:t>
            </w:r>
          </w:p>
        </w:tc>
        <w:tc>
          <w:tcPr>
            <w:tcW w:w="1031" w:type="dxa"/>
            <w:gridSpan w:val="2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120BBE82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center"/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</w:t>
            </w:r>
          </w:p>
        </w:tc>
        <w:tc>
          <w:tcPr>
            <w:tcW w:w="1031" w:type="dxa"/>
            <w:gridSpan w:val="2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6798493B" w14:textId="4CC357AD" w:rsidR="009C44DA" w:rsidRDefault="00912BE6" w:rsidP="00410EB0">
            <w:pPr>
              <w:autoSpaceDE w:val="0"/>
              <w:autoSpaceDN w:val="0"/>
              <w:spacing w:line="320" w:lineRule="atLeast"/>
              <w:ind w:left="60" w:right="60"/>
              <w:jc w:val="center"/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-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2833" w:type="dxa"/>
            <w:gridSpan w:val="4"/>
            <w:shd w:val="clear" w:color="auto" w:fill="FFFFFF"/>
            <w:vAlign w:val="bottom"/>
            <w:hideMark/>
          </w:tcPr>
          <w:p w14:paraId="583E4BA0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center"/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95%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onfidence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Interval</w:t>
            </w:r>
          </w:p>
        </w:tc>
      </w:tr>
      <w:tr w:rsidR="009C44DA" w14:paraId="435F80A5" w14:textId="77777777" w:rsidTr="00156138">
        <w:trPr>
          <w:cantSplit/>
        </w:trPr>
        <w:tc>
          <w:tcPr>
            <w:tcW w:w="0" w:type="auto"/>
            <w:vMerge/>
            <w:vAlign w:val="center"/>
            <w:hideMark/>
          </w:tcPr>
          <w:p w14:paraId="2D5CBAAD" w14:textId="77777777" w:rsidR="009C44DA" w:rsidRDefault="009C44DA" w:rsidP="00410EB0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597244C1" w14:textId="77777777" w:rsidR="009C44DA" w:rsidRDefault="009C44DA" w:rsidP="00410EB0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0FC48C03" w14:textId="77777777" w:rsidR="009C44DA" w:rsidRDefault="009C44DA" w:rsidP="00410EB0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023C1826" w14:textId="77777777" w:rsidR="009C44DA" w:rsidRDefault="009C44DA" w:rsidP="00410EB0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5677211A" w14:textId="77777777" w:rsidR="009C44DA" w:rsidRDefault="009C44DA" w:rsidP="00410EB0">
            <w:pPr>
              <w:rPr>
                <w:rFonts w:ascii="Calibri" w:hAnsi="Calibri" w:cs="Calibri"/>
              </w:rPr>
            </w:pP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333DBE3C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center"/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Lower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Bound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14:paraId="62B7E1D5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center"/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Upper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Bound</w:t>
            </w:r>
            <w:proofErr w:type="spellEnd"/>
          </w:p>
        </w:tc>
      </w:tr>
      <w:tr w:rsidR="009C44DA" w14:paraId="7AC13788" w14:textId="77777777" w:rsidTr="00156138">
        <w:trPr>
          <w:cantSplit/>
        </w:trPr>
        <w:tc>
          <w:tcPr>
            <w:tcW w:w="246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41D712BB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03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2F67323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2,349</w:t>
            </w:r>
          </w:p>
        </w:tc>
        <w:tc>
          <w:tcPr>
            <w:tcW w:w="1077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3ABF26F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,872</w:t>
            </w:r>
          </w:p>
        </w:tc>
        <w:tc>
          <w:tcPr>
            <w:tcW w:w="1031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6807BBF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1,006</w:t>
            </w:r>
          </w:p>
        </w:tc>
        <w:tc>
          <w:tcPr>
            <w:tcW w:w="1031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A1805C3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6A1C63B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2,73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373EAEB5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1,961</w:t>
            </w:r>
          </w:p>
        </w:tc>
      </w:tr>
      <w:tr w:rsidR="009C44DA" w14:paraId="3942C854" w14:textId="77777777" w:rsidTr="00156138">
        <w:trPr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617C5E2E" w14:textId="099671CF" w:rsidR="009C44DA" w:rsidRDefault="00F409CA" w:rsidP="00410EB0">
            <w:pPr>
              <w:autoSpaceDE w:val="0"/>
              <w:autoSpaceDN w:val="0"/>
              <w:spacing w:line="320" w:lineRule="atLeast"/>
              <w:ind w:left="60" w:right="60"/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ale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B35FBA0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5,694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1031F0F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,402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FCB7F0E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,868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CD6188C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63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C78923E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32,27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488F3721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882</w:t>
            </w:r>
          </w:p>
        </w:tc>
      </w:tr>
      <w:tr w:rsidR="009C44DA" w14:paraId="7BC2A3B5" w14:textId="77777777" w:rsidTr="00156138">
        <w:trPr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520C021A" w14:textId="56D0957F" w:rsidR="009C44DA" w:rsidRDefault="00F409CA" w:rsidP="00410EB0">
            <w:pPr>
              <w:autoSpaceDE w:val="0"/>
              <w:autoSpaceDN w:val="0"/>
              <w:spacing w:line="320" w:lineRule="atLeast"/>
              <w:ind w:left="60" w:right="60"/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Female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1B97324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28301CC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6E8C127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A46F167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EA7B609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62FF6B42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9C44DA" w14:paraId="4B5B147B" w14:textId="77777777" w:rsidTr="00156138">
        <w:trPr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750F43B2" w14:textId="72584A92" w:rsidR="009C44DA" w:rsidRDefault="00F409CA" w:rsidP="00410EB0">
            <w:pPr>
              <w:autoSpaceDE w:val="0"/>
              <w:autoSpaceDN w:val="0"/>
              <w:spacing w:line="320" w:lineRule="atLeast"/>
              <w:ind w:left="60" w:right="60"/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ICU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5A5080F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08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7332628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,929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04B85ED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520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C5DB42E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604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1D635CF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8,61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01DB0BA9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,779</w:t>
            </w:r>
          </w:p>
        </w:tc>
      </w:tr>
      <w:tr w:rsidR="009C44DA" w14:paraId="4C0B9E83" w14:textId="77777777" w:rsidTr="00156138">
        <w:trPr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002D9479" w14:textId="49EB9111" w:rsidR="009C44DA" w:rsidRDefault="00F409CA" w:rsidP="00410EB0">
            <w:pPr>
              <w:autoSpaceDE w:val="0"/>
              <w:autoSpaceDN w:val="0"/>
              <w:spacing w:line="320" w:lineRule="atLeast"/>
              <w:ind w:left="60" w:right="60"/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ICU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FA58BA5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,00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CEB20CB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,143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355EA88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944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21334A1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53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5D6DA6F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,14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3E8694EA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0,147</w:t>
            </w:r>
          </w:p>
        </w:tc>
      </w:tr>
      <w:tr w:rsidR="009C44DA" w14:paraId="40938D86" w14:textId="77777777" w:rsidTr="00156138">
        <w:trPr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74CCE8B2" w14:textId="256C5C8A" w:rsidR="009C44DA" w:rsidRDefault="00F409CA" w:rsidP="00410EB0">
            <w:pPr>
              <w:autoSpaceDE w:val="0"/>
              <w:autoSpaceDN w:val="0"/>
              <w:spacing w:line="320" w:lineRule="atLeast"/>
              <w:ind w:left="60" w:right="60"/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ICU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407DE16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699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CDFE1B5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,360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3E2D65C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504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0468022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615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BAE63BA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7,87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6C34CC6E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,273</w:t>
            </w:r>
          </w:p>
        </w:tc>
      </w:tr>
      <w:tr w:rsidR="009C44DA" w14:paraId="57631C8B" w14:textId="77777777" w:rsidTr="00156138">
        <w:trPr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77A9275E" w14:textId="07D51AC6" w:rsidR="009C44DA" w:rsidRDefault="00F409CA" w:rsidP="00410EB0">
            <w:pPr>
              <w:autoSpaceDE w:val="0"/>
              <w:autoSpaceDN w:val="0"/>
              <w:spacing w:line="320" w:lineRule="atLeast"/>
              <w:ind w:left="60" w:right="60"/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Emergency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Department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F582B40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,388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47FF184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,714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B6148CB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876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E32668A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382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E94B151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1,74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596373EC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0,523</w:t>
            </w:r>
          </w:p>
        </w:tc>
      </w:tr>
      <w:tr w:rsidR="009C44DA" w14:paraId="495DD5E0" w14:textId="77777777" w:rsidTr="00156138">
        <w:trPr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104AEB59" w14:textId="2B41A17F" w:rsidR="009C44DA" w:rsidRDefault="00F409CA" w:rsidP="00410EB0">
            <w:pPr>
              <w:autoSpaceDE w:val="0"/>
              <w:autoSpaceDN w:val="0"/>
              <w:spacing w:line="320" w:lineRule="atLeast"/>
              <w:ind w:left="60" w:right="60"/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Department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Anaesthesiology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533698F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,46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0655D94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,698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BC3CD50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,099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1A821AB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921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A209262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9,73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2E9C9DC8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,802</w:t>
            </w:r>
          </w:p>
        </w:tc>
      </w:tr>
      <w:tr w:rsidR="009C44DA" w14:paraId="3E7DEE38" w14:textId="77777777" w:rsidTr="00156138">
        <w:trPr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2FE2D282" w14:textId="623E666C" w:rsidR="009C44DA" w:rsidRDefault="00F409CA" w:rsidP="00410EB0">
            <w:pPr>
              <w:autoSpaceDE w:val="0"/>
              <w:autoSpaceDN w:val="0"/>
              <w:spacing w:line="320" w:lineRule="atLeast"/>
              <w:ind w:left="60" w:right="60"/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Department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Paediatrics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BB2A0CA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ECF3DDF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F8581B4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FCDD398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63B5C23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6E4A9689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9C44DA" w14:paraId="2EA5B08C" w14:textId="77777777" w:rsidTr="00156138">
        <w:trPr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0028BC47" w14:textId="1AEC020F" w:rsidR="009C44DA" w:rsidRDefault="00F409CA" w:rsidP="00410EB0">
            <w:pPr>
              <w:autoSpaceDE w:val="0"/>
              <w:autoSpaceDN w:val="0"/>
              <w:spacing w:line="320" w:lineRule="atLeast"/>
              <w:ind w:left="60" w:right="60"/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urses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5CBB2C8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20,23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29664F8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,460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EAC5CCE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4,536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5711516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E42ED6C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29,03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389B0899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1,433</w:t>
            </w:r>
          </w:p>
        </w:tc>
      </w:tr>
      <w:tr w:rsidR="009C44DA" w14:paraId="0E3EAE51" w14:textId="77777777" w:rsidTr="00156138">
        <w:trPr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2572B1F8" w14:textId="14CCCFD1" w:rsidR="009C44DA" w:rsidRDefault="00F409CA" w:rsidP="00410EB0">
            <w:pPr>
              <w:autoSpaceDE w:val="0"/>
              <w:autoSpaceDN w:val="0"/>
              <w:spacing w:line="320" w:lineRule="atLeast"/>
              <w:ind w:left="60" w:right="60"/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P/PA/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Residents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C223908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,327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7F2BBC1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,147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6199869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704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EF89797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482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1DC2C1C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7,79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3695071D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6,453</w:t>
            </w:r>
          </w:p>
        </w:tc>
      </w:tr>
      <w:tr w:rsidR="009C44DA" w14:paraId="2F5947CE" w14:textId="77777777" w:rsidTr="00156138">
        <w:trPr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15B2178B" w14:textId="66A67539" w:rsidR="009C44DA" w:rsidRDefault="00F409CA" w:rsidP="00410EB0">
            <w:pPr>
              <w:autoSpaceDE w:val="0"/>
              <w:autoSpaceDN w:val="0"/>
              <w:spacing w:line="320" w:lineRule="atLeast"/>
              <w:ind w:left="60" w:right="60"/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Medical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pecialists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C3DF939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08EF5B9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77570FB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F7C1E8E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7AD1177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0583E0F2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9C44DA" w14:paraId="4940645E" w14:textId="77777777" w:rsidTr="00156138">
        <w:trPr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0F2483E7" w14:textId="3432DDAB" w:rsidR="009C44DA" w:rsidRDefault="00F409CA" w:rsidP="00410EB0">
            <w:pPr>
              <w:autoSpaceDE w:val="0"/>
              <w:autoSpaceDN w:val="0"/>
              <w:spacing w:line="320" w:lineRule="atLeast"/>
              <w:ind w:left="60" w:right="60"/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Age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6E4F523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,30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89CE661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77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63EE696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3,902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620F00B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8A5B0E2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,45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077FB49B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,150</w:t>
            </w:r>
          </w:p>
        </w:tc>
      </w:tr>
      <w:tr w:rsidR="009C44DA" w14:paraId="245F69B3" w14:textId="77777777" w:rsidTr="00156138">
        <w:trPr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46573D9E" w14:textId="70B78E6A" w:rsidR="009C44DA" w:rsidRPr="00F409CA" w:rsidRDefault="00F409CA" w:rsidP="00410EB0">
            <w:pPr>
              <w:autoSpaceDE w:val="0"/>
              <w:autoSpaceDN w:val="0"/>
              <w:spacing w:line="320" w:lineRule="atLeast"/>
              <w:ind w:left="60" w:right="60"/>
              <w:rPr>
                <w:lang w:val="en-US"/>
              </w:rPr>
            </w:pPr>
            <w:r w:rsidRPr="00F409CA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Interaction Male * Age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BE3BD94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22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AEC8ED1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158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02F964F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398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CA618E3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164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B157B2D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,09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02236ED4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532</w:t>
            </w:r>
          </w:p>
        </w:tc>
      </w:tr>
      <w:tr w:rsidR="009C44DA" w14:paraId="01C08E07" w14:textId="77777777" w:rsidTr="00156138">
        <w:trPr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7B66B1B9" w14:textId="6D563275" w:rsidR="009C44DA" w:rsidRDefault="00F409CA" w:rsidP="00410EB0">
            <w:pPr>
              <w:autoSpaceDE w:val="0"/>
              <w:autoSpaceDN w:val="0"/>
              <w:spacing w:line="320" w:lineRule="atLeast"/>
              <w:ind w:left="60" w:right="60"/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Interaction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Female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* Age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DBCF1CE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4953F62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CAD5A62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1713BE5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0136EF2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449420F1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9C44DA" w14:paraId="4032109A" w14:textId="77777777" w:rsidTr="00156138">
        <w:trPr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5315592A" w14:textId="28477E5F" w:rsidR="009C44DA" w:rsidRDefault="00F409CA" w:rsidP="00410EB0">
            <w:pPr>
              <w:autoSpaceDE w:val="0"/>
              <w:autoSpaceDN w:val="0"/>
              <w:spacing w:line="320" w:lineRule="atLeast"/>
              <w:ind w:left="60" w:right="60"/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Interaction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NICU * Nurses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50A8A0E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640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05F3E36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,579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0E272A9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97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A559D75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923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1863FBC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2,33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7647EBE8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,618</w:t>
            </w:r>
          </w:p>
        </w:tc>
      </w:tr>
      <w:tr w:rsidR="009C44DA" w14:paraId="615DBF20" w14:textId="77777777" w:rsidTr="00156138">
        <w:trPr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5BB3BE62" w14:textId="4ACF3532" w:rsidR="009C44DA" w:rsidRPr="00F409CA" w:rsidRDefault="00F409CA" w:rsidP="00410EB0">
            <w:pPr>
              <w:autoSpaceDE w:val="0"/>
              <w:autoSpaceDN w:val="0"/>
              <w:spacing w:line="320" w:lineRule="atLeast"/>
              <w:ind w:left="60" w:right="60"/>
              <w:rPr>
                <w:lang w:val="en-US"/>
              </w:rPr>
            </w:pPr>
            <w:r w:rsidRPr="00F409CA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Interaction NICU * NP/PA/Residents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99B98A9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7,704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13C43D2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,291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0027A27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2,135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A14D9BF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34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CF266D7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34,06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4A60099E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,348</w:t>
            </w:r>
          </w:p>
        </w:tc>
      </w:tr>
      <w:tr w:rsidR="009C44DA" w14:paraId="0B0F983F" w14:textId="77777777" w:rsidTr="00156138">
        <w:trPr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647A0876" w14:textId="72F955A9" w:rsidR="009C44DA" w:rsidRDefault="00F409CA" w:rsidP="00410EB0">
            <w:pPr>
              <w:autoSpaceDE w:val="0"/>
              <w:autoSpaceDN w:val="0"/>
              <w:spacing w:line="320" w:lineRule="atLeast"/>
              <w:ind w:left="60" w:right="60"/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Interaction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NICU *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Medical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pecialists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8A38EE7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5AE0D4E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1415DED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3BD18DA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86F2F2B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5C718BDE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9C44DA" w14:paraId="1232B519" w14:textId="77777777" w:rsidTr="00156138">
        <w:trPr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70505F22" w14:textId="1B10D138" w:rsidR="009C44DA" w:rsidRDefault="00F409CA" w:rsidP="00410EB0">
            <w:pPr>
              <w:autoSpaceDE w:val="0"/>
              <w:autoSpaceDN w:val="0"/>
              <w:spacing w:line="320" w:lineRule="atLeast"/>
              <w:ind w:left="60" w:right="60"/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Interaction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ICU * Nurses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65E88AC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34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3AE08ED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,949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69928CA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58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CBEAC2A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954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9DFBED8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1,39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57A93A69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,080</w:t>
            </w:r>
          </w:p>
        </w:tc>
      </w:tr>
      <w:tr w:rsidR="009C44DA" w14:paraId="333298D4" w14:textId="77777777" w:rsidTr="00156138">
        <w:trPr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3E5A4996" w14:textId="77625817" w:rsidR="009C44DA" w:rsidRPr="00F409CA" w:rsidRDefault="00F409CA" w:rsidP="00410EB0">
            <w:pPr>
              <w:autoSpaceDE w:val="0"/>
              <w:autoSpaceDN w:val="0"/>
              <w:spacing w:line="320" w:lineRule="atLeast"/>
              <w:ind w:left="60" w:right="60"/>
              <w:rPr>
                <w:lang w:val="en-US"/>
              </w:rPr>
            </w:pPr>
            <w:r w:rsidRPr="00F409CA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Interaction PICU * NP/PA/Residents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8C5E09A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5,14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A463701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838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2B91103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,933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0CE45EF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55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45D8AE3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30,60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23A605A0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315</w:t>
            </w:r>
          </w:p>
        </w:tc>
      </w:tr>
      <w:tr w:rsidR="009C44DA" w14:paraId="342D6076" w14:textId="77777777" w:rsidTr="00156138">
        <w:trPr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371DBE5B" w14:textId="291EB62A" w:rsidR="009C44DA" w:rsidRDefault="00F409CA" w:rsidP="00410EB0">
            <w:pPr>
              <w:autoSpaceDE w:val="0"/>
              <w:autoSpaceDN w:val="0"/>
              <w:spacing w:line="320" w:lineRule="atLeast"/>
              <w:ind w:left="60" w:right="60"/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Interaction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PICU *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Medical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pecialists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B1C6B86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C55AB93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DA41392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A8FBAD3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6FF3B57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38948133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9C44DA" w14:paraId="220394CC" w14:textId="77777777" w:rsidTr="00156138">
        <w:trPr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4BDA6E07" w14:textId="33BE899E" w:rsidR="009C44DA" w:rsidRDefault="00F409CA" w:rsidP="00410EB0">
            <w:pPr>
              <w:autoSpaceDE w:val="0"/>
              <w:autoSpaceDN w:val="0"/>
              <w:spacing w:line="320" w:lineRule="atLeast"/>
              <w:ind w:left="60" w:right="60"/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Interaction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ICU * Nurses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5BBD03F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37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130C239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,880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697ED89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234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D8058AB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816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FD65EEE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0,22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4E049CE3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,973</w:t>
            </w:r>
          </w:p>
        </w:tc>
      </w:tr>
      <w:tr w:rsidR="009C44DA" w14:paraId="71487E14" w14:textId="77777777" w:rsidTr="00156138">
        <w:trPr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7E7011E6" w14:textId="0F890AB5" w:rsidR="009C44DA" w:rsidRPr="00F409CA" w:rsidRDefault="00F409CA" w:rsidP="00410EB0">
            <w:pPr>
              <w:autoSpaceDE w:val="0"/>
              <w:autoSpaceDN w:val="0"/>
              <w:spacing w:line="320" w:lineRule="atLeast"/>
              <w:ind w:left="60" w:right="60"/>
              <w:rPr>
                <w:lang w:val="en-US"/>
              </w:rPr>
            </w:pPr>
            <w:r w:rsidRPr="00F409CA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Interaction ICU * NP/PA/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Residents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C6BA2CF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2,19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851BB96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665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29641E9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,591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96B4802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113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3B64FB1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27,31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741C0068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924</w:t>
            </w:r>
          </w:p>
        </w:tc>
      </w:tr>
      <w:tr w:rsidR="009C44DA" w14:paraId="332C1E8F" w14:textId="77777777" w:rsidTr="00156138">
        <w:trPr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0519BF7A" w14:textId="13DC510E" w:rsidR="009C44DA" w:rsidRDefault="00F409CA" w:rsidP="00410EB0">
            <w:pPr>
              <w:autoSpaceDE w:val="0"/>
              <w:autoSpaceDN w:val="0"/>
              <w:spacing w:line="320" w:lineRule="atLeast"/>
              <w:ind w:left="60" w:right="60"/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Interaction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ICU *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Medical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pecialists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7D368B0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463F8B7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A49309D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4DAD05A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977D3F4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250B0784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9C44DA" w14:paraId="75418A5F" w14:textId="77777777" w:rsidTr="00156138">
        <w:trPr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3E9D11FE" w14:textId="48A0E04E" w:rsidR="009C44DA" w:rsidRDefault="00F409CA" w:rsidP="00410EB0">
            <w:pPr>
              <w:autoSpaceDE w:val="0"/>
              <w:autoSpaceDN w:val="0"/>
              <w:spacing w:line="320" w:lineRule="atLeast"/>
              <w:ind w:left="60" w:right="60"/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Interaction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Emergency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Department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* Nurses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AC80009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16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5B62D0A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,273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8EAB552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103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F3AD8B6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918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F98BAB9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21,07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614027BE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3,406</w:t>
            </w:r>
          </w:p>
        </w:tc>
      </w:tr>
      <w:tr w:rsidR="009C44DA" w14:paraId="1B574FB7" w14:textId="77777777" w:rsidTr="00156138">
        <w:trPr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6E66635B" w14:textId="1ABE4CD9" w:rsidR="009C44DA" w:rsidRPr="00F409CA" w:rsidRDefault="00F409CA" w:rsidP="00410EB0">
            <w:pPr>
              <w:autoSpaceDE w:val="0"/>
              <w:autoSpaceDN w:val="0"/>
              <w:spacing w:line="320" w:lineRule="atLeast"/>
              <w:ind w:left="60" w:right="60"/>
              <w:rPr>
                <w:lang w:val="en-US"/>
              </w:rPr>
            </w:pPr>
            <w:r w:rsidRPr="00F409CA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Interaction Emergency Department * NP/PA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/Residents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8FE9C35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4,048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ABB8ABA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,156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7C5C382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,156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8EA2612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249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9C36432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38,02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47E79BF8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,933</w:t>
            </w:r>
          </w:p>
        </w:tc>
      </w:tr>
      <w:tr w:rsidR="009C44DA" w14:paraId="0D38813E" w14:textId="77777777" w:rsidTr="00156138">
        <w:trPr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7F99D20E" w14:textId="2D3ADBC5" w:rsidR="009C44DA" w:rsidRPr="00F409CA" w:rsidRDefault="00F409CA" w:rsidP="00410EB0">
            <w:pPr>
              <w:autoSpaceDE w:val="0"/>
              <w:autoSpaceDN w:val="0"/>
              <w:spacing w:line="320" w:lineRule="atLeast"/>
              <w:ind w:left="60" w:right="60"/>
              <w:rPr>
                <w:lang w:val="en-US"/>
              </w:rPr>
            </w:pPr>
            <w:r w:rsidRPr="00F409CA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Interaction Emergency Department * Medical Specialists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B1C543A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8D819B4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55EBFB2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EECD713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F03AB5A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3AD15F0E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9C44DA" w14:paraId="681C7C3E" w14:textId="77777777" w:rsidTr="00156138">
        <w:trPr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4BC2E33E" w14:textId="70D92F4A" w:rsidR="009C44DA" w:rsidRPr="00F409CA" w:rsidRDefault="00F409CA" w:rsidP="00410EB0">
            <w:pPr>
              <w:autoSpaceDE w:val="0"/>
              <w:autoSpaceDN w:val="0"/>
              <w:spacing w:line="320" w:lineRule="atLeast"/>
              <w:ind w:left="60" w:right="60"/>
              <w:rPr>
                <w:lang w:val="en-US"/>
              </w:rPr>
            </w:pPr>
            <w:r w:rsidRPr="00F409CA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Interaction Department of </w:t>
            </w:r>
            <w:proofErr w:type="spellStart"/>
            <w:r w:rsidRPr="00F409CA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Anaesthesiology</w:t>
            </w:r>
            <w:proofErr w:type="spellEnd"/>
            <w:r w:rsidRPr="00F409CA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* 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Nurses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E949273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3,220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4C2FFD8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,392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7DDF8E7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,384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9A2A471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702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F8B3388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9,77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6A44AFE3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,334</w:t>
            </w:r>
          </w:p>
        </w:tc>
      </w:tr>
      <w:tr w:rsidR="009C44DA" w14:paraId="22A0E4F7" w14:textId="77777777" w:rsidTr="00156138">
        <w:trPr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27D73C21" w14:textId="62732119" w:rsidR="009C44DA" w:rsidRPr="00F409CA" w:rsidRDefault="00F409CA" w:rsidP="00410EB0">
            <w:pPr>
              <w:autoSpaceDE w:val="0"/>
              <w:autoSpaceDN w:val="0"/>
              <w:spacing w:line="320" w:lineRule="atLeast"/>
              <w:ind w:left="60" w:right="60"/>
              <w:rPr>
                <w:lang w:val="en-US"/>
              </w:rPr>
            </w:pPr>
            <w:r w:rsidRPr="00F409CA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Interaction Department of </w:t>
            </w:r>
            <w:proofErr w:type="spellStart"/>
            <w:r w:rsidRPr="00F409CA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Anaesthesiology</w:t>
            </w:r>
            <w:proofErr w:type="spellEnd"/>
            <w:r w:rsidRPr="00F409CA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* NP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/PA/Residents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72A7D28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2,658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4101FBB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,967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99E053F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,381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E3C4A8E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703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A050F6A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6,4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1F2D2994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,086</w:t>
            </w:r>
          </w:p>
        </w:tc>
      </w:tr>
      <w:tr w:rsidR="009C44DA" w14:paraId="5C065922" w14:textId="77777777" w:rsidTr="00156138">
        <w:trPr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117C952D" w14:textId="422BF3D6" w:rsidR="009C44DA" w:rsidRPr="00F409CA" w:rsidRDefault="00F409CA" w:rsidP="00410EB0">
            <w:pPr>
              <w:autoSpaceDE w:val="0"/>
              <w:autoSpaceDN w:val="0"/>
              <w:spacing w:line="320" w:lineRule="atLeast"/>
              <w:ind w:left="60" w:right="60"/>
              <w:rPr>
                <w:lang w:val="en-US"/>
              </w:rPr>
            </w:pPr>
            <w:r w:rsidRPr="00F409CA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Interaction Department of </w:t>
            </w:r>
            <w:proofErr w:type="spellStart"/>
            <w:r w:rsidRPr="00F409CA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Anaesthesiology</w:t>
            </w:r>
            <w:proofErr w:type="spellEnd"/>
            <w:r w:rsidRPr="00F409CA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* M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edical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pecialsists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37390B9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383FDF2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9B206C0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DB9EBC8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097576A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19012573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9C44DA" w14:paraId="11D13BB2" w14:textId="77777777" w:rsidTr="00156138">
        <w:trPr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7A965B91" w14:textId="04922466" w:rsidR="009C44DA" w:rsidRPr="00F409CA" w:rsidRDefault="00F409CA" w:rsidP="00410EB0">
            <w:pPr>
              <w:autoSpaceDE w:val="0"/>
              <w:autoSpaceDN w:val="0"/>
              <w:spacing w:line="320" w:lineRule="atLeast"/>
              <w:ind w:left="60" w:right="60"/>
              <w:rPr>
                <w:lang w:val="en-US"/>
              </w:rPr>
            </w:pPr>
            <w:r w:rsidRPr="00F409CA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Interaction Department of </w:t>
            </w:r>
            <w:proofErr w:type="spellStart"/>
            <w:r w:rsidRPr="00F409CA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aediatrics</w:t>
            </w:r>
            <w:proofErr w:type="spellEnd"/>
            <w:r w:rsidRPr="00F409CA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* 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Nurses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543D14B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5C121C2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D38DE87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9BDACB9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C97FA37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1D66F4FC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9C44DA" w14:paraId="2EA7330D" w14:textId="77777777" w:rsidTr="00156138">
        <w:trPr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22EBCE78" w14:textId="16734C69" w:rsidR="009C44DA" w:rsidRPr="00F409CA" w:rsidRDefault="00F409CA" w:rsidP="00410EB0">
            <w:pPr>
              <w:autoSpaceDE w:val="0"/>
              <w:autoSpaceDN w:val="0"/>
              <w:spacing w:line="320" w:lineRule="atLeast"/>
              <w:ind w:left="60" w:right="60"/>
              <w:rPr>
                <w:lang w:val="en-US"/>
              </w:rPr>
            </w:pPr>
            <w:r w:rsidRPr="00F409CA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Interaction Department of </w:t>
            </w:r>
            <w:proofErr w:type="spellStart"/>
            <w:r w:rsidRPr="00F409CA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aediatrics</w:t>
            </w:r>
            <w:proofErr w:type="spellEnd"/>
            <w:r w:rsidRPr="00F409CA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* NP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/PA/Residents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B5C8AEA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84A0B20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B99957B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E0854C5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0A8CF2D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2720C15F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9C44DA" w14:paraId="375F48B5" w14:textId="77777777" w:rsidTr="00156138">
        <w:trPr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5F5E55E2" w14:textId="38110079" w:rsidR="009C44DA" w:rsidRPr="00F409CA" w:rsidRDefault="00F409CA" w:rsidP="00410EB0">
            <w:pPr>
              <w:autoSpaceDE w:val="0"/>
              <w:autoSpaceDN w:val="0"/>
              <w:spacing w:line="320" w:lineRule="atLeast"/>
              <w:ind w:left="60" w:right="60"/>
              <w:rPr>
                <w:lang w:val="en-US"/>
              </w:rPr>
            </w:pPr>
            <w:r w:rsidRPr="00F409CA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Interaction Department of </w:t>
            </w:r>
            <w:proofErr w:type="spellStart"/>
            <w:r w:rsidRPr="00F409CA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aediatrics</w:t>
            </w:r>
            <w:proofErr w:type="spellEnd"/>
            <w:r w:rsidRPr="00F409CA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* Medic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al Specialists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111A8FA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D8C4B8C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A3B13B2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76F8BB2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D4F2B6C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3141762C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9C44DA" w14:paraId="75D890B2" w14:textId="77777777" w:rsidTr="00156138">
        <w:trPr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5D750F9C" w14:textId="160A0D1C" w:rsidR="009C44DA" w:rsidRDefault="00F409CA" w:rsidP="00410EB0">
            <w:pPr>
              <w:autoSpaceDE w:val="0"/>
              <w:autoSpaceDN w:val="0"/>
              <w:spacing w:line="320" w:lineRule="atLeast"/>
              <w:ind w:left="60" w:right="60"/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Interaction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Male * Nurses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EE4B4ED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,29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6FDDF75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,441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47272FA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993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5B1DB1B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3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32F5F11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,53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2B5EFB39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2,053</w:t>
            </w:r>
          </w:p>
        </w:tc>
      </w:tr>
      <w:tr w:rsidR="009C44DA" w14:paraId="699F9327" w14:textId="77777777" w:rsidTr="00156138">
        <w:trPr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1033F873" w14:textId="0E15A0E2" w:rsidR="009C44DA" w:rsidRPr="00F409CA" w:rsidRDefault="00F409CA" w:rsidP="00410EB0">
            <w:pPr>
              <w:autoSpaceDE w:val="0"/>
              <w:autoSpaceDN w:val="0"/>
              <w:spacing w:line="320" w:lineRule="atLeast"/>
              <w:ind w:left="60" w:right="60"/>
              <w:rPr>
                <w:lang w:val="en-US"/>
              </w:rPr>
            </w:pPr>
            <w:r w:rsidRPr="00F409CA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Interaction Male * NP/PA/R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esidents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4CF09F4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,180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5BD95A2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,108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5221FF9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210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9316F2C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228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882AB0D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3,89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67E8D0CF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6,256</w:t>
            </w:r>
          </w:p>
        </w:tc>
      </w:tr>
      <w:tr w:rsidR="009C44DA" w14:paraId="1062B46B" w14:textId="77777777" w:rsidTr="00156138">
        <w:trPr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29DD25F9" w14:textId="74307DF0" w:rsidR="009C44DA" w:rsidRDefault="00F409CA" w:rsidP="00410EB0">
            <w:pPr>
              <w:autoSpaceDE w:val="0"/>
              <w:autoSpaceDN w:val="0"/>
              <w:spacing w:line="320" w:lineRule="atLeast"/>
              <w:ind w:left="60" w:right="60"/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Interaction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Male *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Medical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pecialists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4067D07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7F73888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2407BB8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ED7122C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BE0CAAB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29CBF42A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9C44DA" w14:paraId="426194F2" w14:textId="77777777" w:rsidTr="00156138">
        <w:trPr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35B03973" w14:textId="563F0F9F" w:rsidR="009C44DA" w:rsidRDefault="00F409CA" w:rsidP="00410EB0">
            <w:pPr>
              <w:autoSpaceDE w:val="0"/>
              <w:autoSpaceDN w:val="0"/>
              <w:spacing w:line="320" w:lineRule="atLeast"/>
              <w:ind w:left="60" w:right="60"/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Interaction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Female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* Nurses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498BCAE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28B3920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21B5944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E3C5AFA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C7AD10F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4EB2F4AE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9C44DA" w14:paraId="732DA316" w14:textId="77777777" w:rsidTr="00156138">
        <w:trPr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349BEAAC" w14:textId="26EC57A1" w:rsidR="009C44DA" w:rsidRPr="00C62887" w:rsidRDefault="00F409CA" w:rsidP="00410EB0">
            <w:pPr>
              <w:autoSpaceDE w:val="0"/>
              <w:autoSpaceDN w:val="0"/>
              <w:spacing w:line="320" w:lineRule="atLeast"/>
              <w:ind w:left="60" w:right="60"/>
              <w:rPr>
                <w:lang w:val="en-US"/>
              </w:rPr>
            </w:pPr>
            <w:r w:rsidRPr="00C62887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lastRenderedPageBreak/>
              <w:t>In</w:t>
            </w:r>
            <w:r w:rsidR="00C62887" w:rsidRPr="00C62887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teraction Female * NP/PA/Residents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C868B65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09E8366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C23B480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0D0612E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52CCA8C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42633679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9C44DA" w14:paraId="46916CF6" w14:textId="77777777" w:rsidTr="00156138">
        <w:trPr>
          <w:cantSplit/>
        </w:trPr>
        <w:tc>
          <w:tcPr>
            <w:tcW w:w="246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E0E0E0"/>
            <w:hideMark/>
          </w:tcPr>
          <w:p w14:paraId="38D668BF" w14:textId="08784A2A" w:rsidR="009C44DA" w:rsidRDefault="00C62887" w:rsidP="00410EB0">
            <w:pPr>
              <w:autoSpaceDE w:val="0"/>
              <w:autoSpaceDN w:val="0"/>
              <w:spacing w:line="320" w:lineRule="atLeast"/>
              <w:ind w:left="60" w:right="60"/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Interaction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Female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Medical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pecialists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147D34A4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22593579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536517C8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684E2FAB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1A878F10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hideMark/>
          </w:tcPr>
          <w:p w14:paraId="5D88076B" w14:textId="77777777" w:rsid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9C44DA" w:rsidRPr="0067745C" w14:paraId="360CEBDE" w14:textId="77777777" w:rsidTr="00410EB0">
        <w:trPr>
          <w:cantSplit/>
        </w:trPr>
        <w:tc>
          <w:tcPr>
            <w:tcW w:w="9465" w:type="dxa"/>
            <w:gridSpan w:val="12"/>
            <w:shd w:val="clear" w:color="auto" w:fill="FFFFFF"/>
            <w:hideMark/>
          </w:tcPr>
          <w:p w14:paraId="540DF215" w14:textId="77777777" w:rsidR="009C44DA" w:rsidRPr="009C44DA" w:rsidRDefault="009C44DA" w:rsidP="00410EB0">
            <w:pPr>
              <w:autoSpaceDE w:val="0"/>
              <w:autoSpaceDN w:val="0"/>
              <w:spacing w:line="320" w:lineRule="atLeast"/>
              <w:ind w:left="60" w:right="60"/>
              <w:rPr>
                <w:lang w:val="en-GB"/>
              </w:rPr>
            </w:pPr>
            <w:r w:rsidRPr="009C44D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a. This parameter is set to zero because it is redundant.</w:t>
            </w:r>
          </w:p>
        </w:tc>
      </w:tr>
    </w:tbl>
    <w:p w14:paraId="28C16E21" w14:textId="77777777" w:rsidR="006C2803" w:rsidRPr="009C44DA" w:rsidRDefault="006C2803">
      <w:pPr>
        <w:rPr>
          <w:lang w:val="en-GB"/>
        </w:rPr>
      </w:pPr>
    </w:p>
    <w:sectPr w:rsidR="006C2803" w:rsidRPr="009C44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4DA"/>
    <w:rsid w:val="00006075"/>
    <w:rsid w:val="000A6264"/>
    <w:rsid w:val="00156138"/>
    <w:rsid w:val="00156D23"/>
    <w:rsid w:val="001661EE"/>
    <w:rsid w:val="00180290"/>
    <w:rsid w:val="002C603F"/>
    <w:rsid w:val="00325A39"/>
    <w:rsid w:val="0067745C"/>
    <w:rsid w:val="006C2803"/>
    <w:rsid w:val="00737A17"/>
    <w:rsid w:val="0081434E"/>
    <w:rsid w:val="00910164"/>
    <w:rsid w:val="00912BE6"/>
    <w:rsid w:val="009C44DA"/>
    <w:rsid w:val="00C62887"/>
    <w:rsid w:val="00F40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9D65BF"/>
  <w15:chartTrackingRefBased/>
  <w15:docId w15:val="{6C075B48-ADAF-46D6-BA27-4CC53C077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15613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5613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5613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5613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56138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561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561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06</Words>
  <Characters>2783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3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lein Linders</dc:creator>
  <cp:keywords/>
  <dc:description/>
  <cp:lastModifiedBy>Linders, Marjolein</cp:lastModifiedBy>
  <cp:revision>5</cp:revision>
  <dcterms:created xsi:type="dcterms:W3CDTF">2021-12-28T15:51:00Z</dcterms:created>
  <dcterms:modified xsi:type="dcterms:W3CDTF">2022-05-27T20:53:00Z</dcterms:modified>
</cp:coreProperties>
</file>